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D8D" w:rsidRPr="00CA1513" w:rsidRDefault="006C5C14" w:rsidP="006C5C14">
      <w:pPr>
        <w:jc w:val="center"/>
        <w:rPr>
          <w:rFonts w:ascii="Times New Roman" w:hAnsi="Times New Roman" w:cs="Times New Roman"/>
          <w:b/>
          <w:sz w:val="26"/>
          <w:szCs w:val="26"/>
          <w:u w:val="single"/>
        </w:rPr>
      </w:pPr>
      <w:r w:rsidRPr="00CA1513">
        <w:rPr>
          <w:rFonts w:ascii="Times New Roman" w:hAnsi="Times New Roman" w:cs="Times New Roman"/>
          <w:b/>
          <w:noProof/>
          <w:sz w:val="26"/>
          <w:szCs w:val="26"/>
          <w:u w:val="single"/>
          <w:lang w:eastAsia="en-GB"/>
        </w:rPr>
        <w:drawing>
          <wp:anchor distT="0" distB="0" distL="114300" distR="114300" simplePos="0" relativeHeight="251658240" behindDoc="0" locked="0" layoutInCell="1" allowOverlap="1" wp14:anchorId="5617E65E" wp14:editId="6DED7DE9">
            <wp:simplePos x="0" y="0"/>
            <wp:positionH relativeFrom="column">
              <wp:posOffset>3759835</wp:posOffset>
            </wp:positionH>
            <wp:positionV relativeFrom="paragraph">
              <wp:posOffset>-790575</wp:posOffset>
            </wp:positionV>
            <wp:extent cx="2734310" cy="725805"/>
            <wp:effectExtent l="0" t="0" r="8890" b="0"/>
            <wp:wrapSquare wrapText="bothSides"/>
            <wp:docPr id="1" name="Picture 1" descr="\\vf\users$\RSANKARA\My Pictures\lft_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vf\users$\RSANKARA\My Pictures\lft_logo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4310" cy="725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F7B23" w:rsidRPr="00CA1513">
        <w:rPr>
          <w:rFonts w:ascii="Times New Roman" w:hAnsi="Times New Roman" w:cs="Times New Roman"/>
          <w:b/>
          <w:noProof/>
          <w:sz w:val="26"/>
          <w:szCs w:val="26"/>
          <w:u w:val="single"/>
          <w:lang w:eastAsia="en-GB"/>
        </w:rPr>
        <w:t>LIVERPOOL HEART FAILURE MULTISPECIALITY MDT REFERRAL FORM</w:t>
      </w:r>
    </w:p>
    <w:tbl>
      <w:tblPr>
        <w:tblW w:w="9456" w:type="dxa"/>
        <w:tblInd w:w="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000" w:firstRow="0" w:lastRow="0" w:firstColumn="0" w:lastColumn="0" w:noHBand="0" w:noVBand="0"/>
      </w:tblPr>
      <w:tblGrid>
        <w:gridCol w:w="3077"/>
        <w:gridCol w:w="2147"/>
        <w:gridCol w:w="13"/>
        <w:gridCol w:w="4219"/>
      </w:tblGrid>
      <w:tr w:rsidR="00A057B0" w:rsidRPr="00A057B0" w:rsidTr="000E1918">
        <w:trPr>
          <w:trHeight w:val="350"/>
        </w:trPr>
        <w:tc>
          <w:tcPr>
            <w:tcW w:w="9456" w:type="dxa"/>
            <w:gridSpan w:val="4"/>
            <w:shd w:val="clear" w:color="auto" w:fill="BFBFBF" w:themeFill="background1" w:themeFillShade="BF"/>
          </w:tcPr>
          <w:p w:rsidR="00A057B0" w:rsidRPr="00A50F82" w:rsidRDefault="00A057B0" w:rsidP="00A057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0F82">
              <w:rPr>
                <w:rFonts w:ascii="Times New Roman" w:hAnsi="Times New Roman" w:cs="Times New Roman"/>
                <w:b/>
                <w:lang w:val="en-US"/>
              </w:rPr>
              <w:t>Patient Details (Print or affix addressograph label)</w:t>
            </w:r>
          </w:p>
        </w:tc>
      </w:tr>
      <w:tr w:rsidR="00A057B0" w:rsidRPr="00A057B0" w:rsidTr="000E1918">
        <w:trPr>
          <w:trHeight w:val="342"/>
        </w:trPr>
        <w:tc>
          <w:tcPr>
            <w:tcW w:w="5224" w:type="dxa"/>
            <w:gridSpan w:val="2"/>
          </w:tcPr>
          <w:p w:rsidR="00A057B0" w:rsidRPr="00A50F82" w:rsidRDefault="00A057B0" w:rsidP="00A057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0F82">
              <w:rPr>
                <w:rFonts w:ascii="Times New Roman" w:hAnsi="Times New Roman" w:cs="Times New Roman"/>
                <w:b/>
                <w:lang w:val="en-US"/>
              </w:rPr>
              <w:t>Surname:</w:t>
            </w:r>
          </w:p>
        </w:tc>
        <w:tc>
          <w:tcPr>
            <w:tcW w:w="4232" w:type="dxa"/>
            <w:gridSpan w:val="2"/>
          </w:tcPr>
          <w:p w:rsidR="00A057B0" w:rsidRPr="00A50F82" w:rsidRDefault="00A057B0" w:rsidP="00A057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0F82">
              <w:rPr>
                <w:rFonts w:ascii="Times New Roman" w:hAnsi="Times New Roman" w:cs="Times New Roman"/>
                <w:b/>
                <w:lang w:val="en-US"/>
              </w:rPr>
              <w:t>Forename:</w:t>
            </w:r>
          </w:p>
        </w:tc>
      </w:tr>
      <w:tr w:rsidR="00A057B0" w:rsidRPr="00A057B0" w:rsidTr="000E1918">
        <w:trPr>
          <w:trHeight w:val="334"/>
        </w:trPr>
        <w:tc>
          <w:tcPr>
            <w:tcW w:w="9456" w:type="dxa"/>
            <w:gridSpan w:val="4"/>
          </w:tcPr>
          <w:p w:rsidR="00A057B0" w:rsidRPr="00A50F82" w:rsidRDefault="00A057B0" w:rsidP="00A057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0F82">
              <w:rPr>
                <w:rFonts w:ascii="Times New Roman" w:hAnsi="Times New Roman" w:cs="Times New Roman"/>
                <w:b/>
                <w:lang w:val="en-US"/>
              </w:rPr>
              <w:t>Address:</w:t>
            </w:r>
          </w:p>
        </w:tc>
      </w:tr>
      <w:tr w:rsidR="00A057B0" w:rsidRPr="00A057B0" w:rsidTr="000E1918">
        <w:trPr>
          <w:trHeight w:val="325"/>
        </w:trPr>
        <w:tc>
          <w:tcPr>
            <w:tcW w:w="3077" w:type="dxa"/>
          </w:tcPr>
          <w:p w:rsidR="00A057B0" w:rsidRPr="00A50F82" w:rsidRDefault="00A057B0" w:rsidP="00A057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0F82">
              <w:rPr>
                <w:rFonts w:ascii="Times New Roman" w:hAnsi="Times New Roman" w:cs="Times New Roman"/>
                <w:b/>
                <w:lang w:val="en-US"/>
              </w:rPr>
              <w:t>Postcode:</w:t>
            </w:r>
          </w:p>
        </w:tc>
        <w:tc>
          <w:tcPr>
            <w:tcW w:w="2160" w:type="dxa"/>
            <w:gridSpan w:val="2"/>
          </w:tcPr>
          <w:p w:rsidR="00A057B0" w:rsidRPr="00A50F82" w:rsidRDefault="00A057B0" w:rsidP="00A057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0F82">
              <w:rPr>
                <w:rFonts w:ascii="Times New Roman" w:hAnsi="Times New Roman" w:cs="Times New Roman"/>
                <w:b/>
                <w:lang w:val="en-US"/>
              </w:rPr>
              <w:t>DOB:</w:t>
            </w:r>
          </w:p>
        </w:tc>
        <w:tc>
          <w:tcPr>
            <w:tcW w:w="4219" w:type="dxa"/>
          </w:tcPr>
          <w:p w:rsidR="00A057B0" w:rsidRPr="00A50F82" w:rsidRDefault="000E1918" w:rsidP="00A057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0F82">
              <w:rPr>
                <w:rFonts w:ascii="Times New Roman" w:hAnsi="Times New Roman" w:cs="Times New Roman"/>
                <w:b/>
                <w:lang w:val="en-US"/>
              </w:rPr>
              <w:t>NHS</w:t>
            </w:r>
            <w:r w:rsidR="00A057B0" w:rsidRPr="00A50F82">
              <w:rPr>
                <w:rFonts w:ascii="Times New Roman" w:hAnsi="Times New Roman" w:cs="Times New Roman"/>
                <w:b/>
                <w:lang w:val="en-US"/>
              </w:rPr>
              <w:t xml:space="preserve"> No:</w:t>
            </w:r>
          </w:p>
        </w:tc>
      </w:tr>
    </w:tbl>
    <w:p w:rsidR="006C5C14" w:rsidRDefault="00A057B0" w:rsidP="00A057B0">
      <w:pPr>
        <w:rPr>
          <w:rFonts w:ascii="Times New Roman" w:hAnsi="Times New Roman" w:cs="Times New Roman"/>
          <w:sz w:val="24"/>
          <w:szCs w:val="24"/>
        </w:rPr>
      </w:pPr>
      <w:r w:rsidRPr="00A057B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21E8CD" wp14:editId="72ECD570">
                <wp:simplePos x="0" y="0"/>
                <wp:positionH relativeFrom="column">
                  <wp:posOffset>-361507</wp:posOffset>
                </wp:positionH>
                <wp:positionV relativeFrom="paragraph">
                  <wp:posOffset>59941</wp:posOffset>
                </wp:positionV>
                <wp:extent cx="6576158" cy="7611391"/>
                <wp:effectExtent l="0" t="0" r="15240" b="2794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6158" cy="76113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057B0" w:rsidRPr="00CA1513" w:rsidRDefault="00006F67" w:rsidP="00C0560D">
                            <w:pPr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DIAGNOSIS </w:t>
                            </w:r>
                            <w:r w:rsidR="001D0381" w:rsidRPr="00CA1513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(please circle) </w:t>
                            </w:r>
                            <w:r w:rsidR="00A057B0" w:rsidRPr="00CA1513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– </w:t>
                            </w:r>
                            <w:r w:rsidRPr="00CA1513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               </w:t>
                            </w:r>
                            <w:proofErr w:type="spellStart"/>
                            <w:r w:rsidRPr="00CA1513">
                              <w:rPr>
                                <w:rFonts w:ascii="Times New Roman" w:hAnsi="Times New Roman" w:cs="Times New Roman"/>
                                <w:b/>
                              </w:rPr>
                              <w:t>HFrEF</w:t>
                            </w:r>
                            <w:proofErr w:type="spellEnd"/>
                            <w:r w:rsidR="00A057B0" w:rsidRPr="00CA1513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        HF </w:t>
                            </w:r>
                            <w:proofErr w:type="spellStart"/>
                            <w:r w:rsidR="00A057B0" w:rsidRPr="00CA1513">
                              <w:rPr>
                                <w:rFonts w:ascii="Times New Roman" w:hAnsi="Times New Roman" w:cs="Times New Roman"/>
                                <w:b/>
                              </w:rPr>
                              <w:t>pEF</w:t>
                            </w:r>
                            <w:proofErr w:type="spellEnd"/>
                          </w:p>
                          <w:p w:rsidR="00A057B0" w:rsidRPr="00CA1513" w:rsidRDefault="00006F67" w:rsidP="00C0560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SPECIALIST INPUT </w:t>
                            </w:r>
                            <w:proofErr w:type="gramStart"/>
                            <w:r w:rsidRPr="00CA1513">
                              <w:rPr>
                                <w:rFonts w:ascii="Times New Roman" w:hAnsi="Times New Roman" w:cs="Times New Roman"/>
                                <w:b/>
                              </w:rPr>
                              <w:t>REQUIRED  (</w:t>
                            </w:r>
                            <w:proofErr w:type="gramEnd"/>
                            <w:r w:rsidRPr="00CA1513">
                              <w:rPr>
                                <w:rFonts w:ascii="Times New Roman" w:hAnsi="Times New Roman" w:cs="Times New Roman"/>
                                <w:b/>
                              </w:rPr>
                              <w:t>please circle)</w:t>
                            </w:r>
                          </w:p>
                          <w:p w:rsidR="001D0381" w:rsidRPr="00CA1513" w:rsidRDefault="00A057B0" w:rsidP="00A057B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HF Cardiologist – </w:t>
                            </w:r>
                          </w:p>
                          <w:p w:rsidR="002627B5" w:rsidRPr="00CA1513" w:rsidRDefault="00A057B0" w:rsidP="002627B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 xml:space="preserve">Medication Advice </w:t>
                            </w:r>
                            <w:r w:rsidR="001D0381" w:rsidRPr="00CA1513"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="00732B77" w:rsidRPr="00CA1513">
                              <w:rPr>
                                <w:rFonts w:ascii="Times New Roman" w:hAnsi="Times New Roman" w:cs="Times New Roman"/>
                              </w:rPr>
                              <w:t xml:space="preserve">                       </w:t>
                            </w:r>
                            <w:r w:rsidR="009902E1" w:rsidRPr="00CA1513">
                              <w:rPr>
                                <w:rFonts w:ascii="Times New Roman" w:hAnsi="Times New Roman" w:cs="Times New Roman"/>
                              </w:rPr>
                              <w:t xml:space="preserve">               -     </w:t>
                            </w:r>
                            <w:r w:rsidR="002627B5" w:rsidRPr="00CA1513">
                              <w:rPr>
                                <w:rFonts w:ascii="Times New Roman" w:hAnsi="Times New Roman" w:cs="Times New Roman"/>
                              </w:rPr>
                              <w:t>Need for IV Diuretics</w:t>
                            </w:r>
                          </w:p>
                          <w:p w:rsidR="00A057B0" w:rsidRPr="00CA1513" w:rsidRDefault="001D0381" w:rsidP="002627B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 xml:space="preserve">Consideration of Device Therapy </w:t>
                            </w:r>
                            <w:r w:rsidR="009902E1" w:rsidRPr="00CA1513">
                              <w:rPr>
                                <w:rFonts w:ascii="Times New Roman" w:hAnsi="Times New Roman" w:cs="Times New Roman"/>
                              </w:rPr>
                              <w:t xml:space="preserve">                  -     </w:t>
                            </w:r>
                            <w:r w:rsidR="001E4FCF">
                              <w:rPr>
                                <w:rFonts w:ascii="Times New Roman" w:hAnsi="Times New Roman" w:cs="Times New Roman"/>
                              </w:rPr>
                              <w:t xml:space="preserve">Advanced HF / </w:t>
                            </w: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Transplant referral</w:t>
                            </w:r>
                          </w:p>
                          <w:p w:rsidR="00593BF0" w:rsidRPr="00CA1513" w:rsidRDefault="00593BF0" w:rsidP="002627B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Advanced Care Planning</w:t>
                            </w:r>
                          </w:p>
                          <w:p w:rsidR="009902E1" w:rsidRPr="00CA1513" w:rsidRDefault="009902E1" w:rsidP="002627B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Other (please specify) ……………………………………………………………………</w:t>
                            </w:r>
                          </w:p>
                          <w:p w:rsidR="00B86202" w:rsidRPr="00CA1513" w:rsidRDefault="00B86202" w:rsidP="001D0381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:rsidR="00B86202" w:rsidRPr="00CA1513" w:rsidRDefault="00B86202" w:rsidP="00A50F8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Nephrologist </w:t>
                            </w:r>
                            <w:r w:rsidR="00A50F82" w:rsidRPr="00CA1513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- </w:t>
                            </w:r>
                            <w:r w:rsidR="00A50F82" w:rsidRPr="00CA1513">
                              <w:rPr>
                                <w:rFonts w:ascii="Times New Roman" w:hAnsi="Times New Roman" w:cs="Times New Roman"/>
                              </w:rPr>
                              <w:t>Renal diagnosis ……………………………………………………………..</w:t>
                            </w:r>
                          </w:p>
                          <w:p w:rsidR="00A50F82" w:rsidRPr="00CA1513" w:rsidRDefault="00224560" w:rsidP="00CA151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Cardiorena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syndro</w:t>
                            </w:r>
                            <w:r w:rsidR="001E4FCF">
                              <w:rPr>
                                <w:rFonts w:ascii="Times New Roman" w:hAnsi="Times New Roman" w:cs="Times New Roman"/>
                              </w:rPr>
                              <w:t>m</w:t>
                            </w:r>
                            <w:r w:rsidR="00A50F82" w:rsidRPr="00CA1513">
                              <w:rPr>
                                <w:rFonts w:ascii="Times New Roman" w:hAnsi="Times New Roman" w:cs="Times New Roman"/>
                              </w:rPr>
                              <w:t>e with worsening renal function</w:t>
                            </w:r>
                            <w:r w:rsidR="00D62297">
                              <w:rPr>
                                <w:rFonts w:ascii="Times New Roman" w:hAnsi="Times New Roman" w:cs="Times New Roman"/>
                              </w:rPr>
                              <w:t xml:space="preserve">               -  Post AKI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dvice </w:t>
                            </w:r>
                          </w:p>
                          <w:p w:rsidR="00A50F82" w:rsidRPr="00CA1513" w:rsidRDefault="00A50F82" w:rsidP="00CA151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Hyperkalaemia</w:t>
                            </w:r>
                          </w:p>
                          <w:p w:rsidR="00A50F82" w:rsidRPr="00CA1513" w:rsidRDefault="00A50F82" w:rsidP="00CA151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Renovascular</w:t>
                            </w:r>
                            <w:proofErr w:type="spellEnd"/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 xml:space="preserve"> disease </w:t>
                            </w:r>
                          </w:p>
                          <w:p w:rsidR="00A50F82" w:rsidRPr="00CA1513" w:rsidRDefault="00A50F82" w:rsidP="00CA151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Nephrotic or nephritic syndrome</w:t>
                            </w:r>
                          </w:p>
                          <w:p w:rsidR="00A50F82" w:rsidRPr="00CA1513" w:rsidRDefault="00A50F82" w:rsidP="00CA151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CKD with anaemia or mineral bone disease or acidosis or resistant hypertension</w:t>
                            </w:r>
                          </w:p>
                          <w:p w:rsidR="00A50F82" w:rsidRPr="00CA1513" w:rsidRDefault="00A50F82" w:rsidP="00CA151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Renal transplant or dialysis assessment</w:t>
                            </w:r>
                          </w:p>
                          <w:p w:rsidR="002627B5" w:rsidRPr="00CA1513" w:rsidRDefault="002627B5" w:rsidP="00B86202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:rsidR="002627B5" w:rsidRPr="00CA1513" w:rsidRDefault="002627B5" w:rsidP="002627B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 w:rsidRPr="00CA1513">
                              <w:rPr>
                                <w:rFonts w:ascii="Times New Roman" w:hAnsi="Times New Roman" w:cs="Times New Roman"/>
                                <w:b/>
                              </w:rPr>
                              <w:t>Diabetologist</w:t>
                            </w:r>
                            <w:proofErr w:type="spellEnd"/>
                          </w:p>
                          <w:p w:rsidR="002627B5" w:rsidRPr="00CA1513" w:rsidRDefault="002627B5" w:rsidP="002627B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 xml:space="preserve">Poor Diabetes </w:t>
                            </w:r>
                            <w:proofErr w:type="gramStart"/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control  (</w:t>
                            </w:r>
                            <w:proofErr w:type="gramEnd"/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Latest HbA1c</w:t>
                            </w:r>
                            <w:r w:rsidR="007D0E2D" w:rsidRPr="00CA1513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 xml:space="preserve">  …………….. </w:t>
                            </w:r>
                            <w:r w:rsidR="007D0E2D" w:rsidRPr="00CA1513">
                              <w:rPr>
                                <w:rFonts w:ascii="Times New Roman" w:hAnsi="Times New Roman" w:cs="Times New Roman"/>
                              </w:rPr>
                              <w:t>….</w:t>
                            </w: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Date ……………….</w:t>
                            </w:r>
                          </w:p>
                          <w:p w:rsidR="002627B5" w:rsidRPr="00CA1513" w:rsidRDefault="002627B5" w:rsidP="002627B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Advice regarding diabetes medication</w:t>
                            </w:r>
                          </w:p>
                          <w:p w:rsidR="002627B5" w:rsidRPr="00CA1513" w:rsidRDefault="00C0560D" w:rsidP="002627B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 xml:space="preserve">Please specify if    </w:t>
                            </w:r>
                            <w:r w:rsidR="002627B5" w:rsidRPr="00CA1513">
                              <w:rPr>
                                <w:rFonts w:ascii="Times New Roman" w:hAnsi="Times New Roman" w:cs="Times New Roman"/>
                              </w:rPr>
                              <w:t>Type 1 DM    Type 2 DM</w:t>
                            </w:r>
                          </w:p>
                          <w:p w:rsidR="002627B5" w:rsidRPr="00CA1513" w:rsidRDefault="002627B5" w:rsidP="002627B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Current diabetes medication …………………………………………………</w:t>
                            </w:r>
                            <w:r w:rsidR="007D0E2D" w:rsidRPr="00CA1513">
                              <w:rPr>
                                <w:rFonts w:ascii="Times New Roman" w:hAnsi="Times New Roman" w:cs="Times New Roman"/>
                              </w:rPr>
                              <w:t>…</w:t>
                            </w:r>
                          </w:p>
                          <w:p w:rsidR="00800A1B" w:rsidRPr="00CA1513" w:rsidRDefault="00800A1B" w:rsidP="00800A1B">
                            <w:pPr>
                              <w:pStyle w:val="ListParagraph"/>
                              <w:ind w:left="108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:rsidR="00800A1B" w:rsidRPr="00CA1513" w:rsidRDefault="00800A1B" w:rsidP="00800A1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  <w:b/>
                              </w:rPr>
                              <w:t>Geriatrician</w:t>
                            </w:r>
                          </w:p>
                          <w:p w:rsidR="000C5640" w:rsidRPr="00CA1513" w:rsidRDefault="00FF7644" w:rsidP="00FF764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Frequent falls and possible relation to polypharmacy</w:t>
                            </w:r>
                          </w:p>
                          <w:p w:rsidR="00FF7644" w:rsidRPr="00CA1513" w:rsidRDefault="00FF7644" w:rsidP="00FF764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Cognitive impairment without diagnosis</w:t>
                            </w:r>
                          </w:p>
                          <w:p w:rsidR="00A50F82" w:rsidRPr="00CA1513" w:rsidRDefault="00A50F82" w:rsidP="00A50F8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Consideration of ceilings of treatment</w:t>
                            </w:r>
                          </w:p>
                          <w:p w:rsidR="006E227C" w:rsidRPr="00CA1513" w:rsidRDefault="006E227C" w:rsidP="006E227C">
                            <w:pPr>
                              <w:pStyle w:val="ListParagraph"/>
                              <w:ind w:left="108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:rsidR="00822BB4" w:rsidRPr="00CA1513" w:rsidRDefault="006E227C" w:rsidP="00822BB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  <w:b/>
                              </w:rPr>
                              <w:t>Chest physician</w:t>
                            </w:r>
                          </w:p>
                          <w:p w:rsidR="006E227C" w:rsidRPr="00CA1513" w:rsidRDefault="006E227C" w:rsidP="006E227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COPD</w:t>
                            </w:r>
                            <w:r w:rsidR="00E7796F" w:rsidRPr="00CA1513">
                              <w:rPr>
                                <w:rFonts w:ascii="Times New Roman" w:hAnsi="Times New Roman" w:cs="Times New Roman"/>
                              </w:rPr>
                              <w:t xml:space="preserve"> / asthma </w:t>
                            </w: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 xml:space="preserve"> treatment optimisation</w:t>
                            </w:r>
                            <w:r w:rsidR="00BD5207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proofErr w:type="spellStart"/>
                            <w:r w:rsidR="00BD5207">
                              <w:rPr>
                                <w:rFonts w:ascii="Times New Roman" w:hAnsi="Times New Roman" w:cs="Times New Roman"/>
                              </w:rPr>
                              <w:t>Cor</w:t>
                            </w:r>
                            <w:proofErr w:type="spellEnd"/>
                            <w:r w:rsidR="00BD5207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BD5207">
                              <w:rPr>
                                <w:rFonts w:ascii="Times New Roman" w:hAnsi="Times New Roman" w:cs="Times New Roman"/>
                              </w:rPr>
                              <w:t>Pulmonale</w:t>
                            </w:r>
                            <w:proofErr w:type="spellEnd"/>
                            <w:r w:rsidR="008563C2">
                              <w:rPr>
                                <w:rFonts w:ascii="Times New Roman" w:hAnsi="Times New Roman" w:cs="Times New Roman"/>
                              </w:rPr>
                              <w:t>, Interstitial Lung Disease</w:t>
                            </w:r>
                            <w:bookmarkStart w:id="0" w:name="_GoBack"/>
                            <w:bookmarkEnd w:id="0"/>
                          </w:p>
                          <w:p w:rsidR="006E227C" w:rsidRPr="00CA1513" w:rsidRDefault="006E227C" w:rsidP="006E227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Suspicion of sleep apnoea</w:t>
                            </w:r>
                          </w:p>
                          <w:p w:rsidR="006E227C" w:rsidRPr="00CA1513" w:rsidRDefault="006E227C" w:rsidP="006E227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Unilateral pleural effusion</w:t>
                            </w:r>
                          </w:p>
                          <w:p w:rsidR="00437106" w:rsidRPr="00CA1513" w:rsidRDefault="00437106" w:rsidP="00437106">
                            <w:pPr>
                              <w:pStyle w:val="ListParagraph"/>
                              <w:ind w:left="108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:rsidR="00CC15AD" w:rsidRPr="00CA1513" w:rsidRDefault="00CC15AD" w:rsidP="00CC15A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  <w:b/>
                              </w:rPr>
                              <w:t>Palliative Care Consultant</w:t>
                            </w:r>
                          </w:p>
                          <w:p w:rsidR="00CC15AD" w:rsidRPr="00CA1513" w:rsidRDefault="00CC15AD" w:rsidP="00CC15A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Need for out-patient or community palliative services</w:t>
                            </w:r>
                          </w:p>
                          <w:p w:rsidR="00CC15AD" w:rsidRPr="00CA1513" w:rsidRDefault="00CC15AD" w:rsidP="00CC15A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Need for hospice care</w:t>
                            </w:r>
                          </w:p>
                          <w:p w:rsidR="00CC15AD" w:rsidRPr="00CA1513" w:rsidRDefault="00CC15AD" w:rsidP="00CC15AD">
                            <w:pPr>
                              <w:pStyle w:val="ListParagraph"/>
                              <w:ind w:left="108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:rsidR="00437106" w:rsidRPr="00CA1513" w:rsidRDefault="00437106" w:rsidP="0043710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  <w:b/>
                              </w:rPr>
                              <w:t>Pharmacist</w:t>
                            </w:r>
                            <w:r w:rsidR="00E027A1">
                              <w:rPr>
                                <w:rFonts w:ascii="Times New Roman" w:hAnsi="Times New Roman" w:cs="Times New Roman"/>
                                <w:b/>
                              </w:rPr>
                              <w:t>, Clinical Pharmacologist</w:t>
                            </w:r>
                          </w:p>
                          <w:p w:rsidR="00437106" w:rsidRPr="00CA1513" w:rsidRDefault="00437106" w:rsidP="0043710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Medication reconciliation</w:t>
                            </w:r>
                            <w:r w:rsidR="00E027A1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proofErr w:type="spellStart"/>
                            <w:r w:rsidR="00E027A1">
                              <w:rPr>
                                <w:rFonts w:ascii="Times New Roman" w:hAnsi="Times New Roman" w:cs="Times New Roman"/>
                              </w:rPr>
                              <w:t>adherance</w:t>
                            </w:r>
                            <w:proofErr w:type="spellEnd"/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 xml:space="preserve"> and review of polypharmacy</w:t>
                            </w:r>
                          </w:p>
                          <w:p w:rsidR="00783B0D" w:rsidRPr="00CA1513" w:rsidRDefault="00783B0D" w:rsidP="0043710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Issues regarding availability of medication</w:t>
                            </w:r>
                          </w:p>
                          <w:p w:rsidR="00783B0D" w:rsidRDefault="001E4FCF" w:rsidP="005B681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ame of Refer</w:t>
                            </w:r>
                            <w:r w:rsidRPr="00CA1513">
                              <w:rPr>
                                <w:rFonts w:ascii="Times New Roman" w:hAnsi="Times New Roman" w:cs="Times New Roman"/>
                              </w:rPr>
                              <w:t>rer</w:t>
                            </w:r>
                            <w:r w:rsidR="005B6813" w:rsidRPr="00CA1513">
                              <w:rPr>
                                <w:rFonts w:ascii="Times New Roman" w:hAnsi="Times New Roman" w:cs="Times New Roman"/>
                              </w:rPr>
                              <w:t xml:space="preserve"> ………………………………………Location …………………Date ……………</w:t>
                            </w:r>
                          </w:p>
                          <w:p w:rsidR="00224560" w:rsidRDefault="00224560" w:rsidP="005B681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224560" w:rsidRDefault="00224560" w:rsidP="005B681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224560" w:rsidRDefault="00224560" w:rsidP="005B681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224560" w:rsidRDefault="00224560" w:rsidP="005B681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224560" w:rsidRPr="00CA1513" w:rsidRDefault="00224560" w:rsidP="005B681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783B0D" w:rsidRPr="00CA1513" w:rsidRDefault="00783B0D" w:rsidP="005B681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8.45pt;margin-top:4.7pt;width:517.8pt;height:599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" strokeweight="1.5pt">
                <v:textbox>
                  <w:txbxContent>
                    <w:p w:rsidR="00A057B0" w:rsidRPr="00CA1513" w:rsidRDefault="00006F67" w:rsidP="00C0560D">
                      <w:pPr>
                        <w:spacing w:before="120" w:after="120" w:line="240" w:lineRule="auto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  <w:b/>
                        </w:rPr>
                        <w:t xml:space="preserve">DIAGNOSIS </w:t>
                      </w:r>
                      <w:r w:rsidR="001D0381" w:rsidRPr="00CA1513">
                        <w:rPr>
                          <w:rFonts w:ascii="Times New Roman" w:hAnsi="Times New Roman" w:cs="Times New Roman"/>
                          <w:b/>
                        </w:rPr>
                        <w:t xml:space="preserve">(please circle) </w:t>
                      </w:r>
                      <w:r w:rsidR="00A057B0" w:rsidRPr="00CA1513">
                        <w:rPr>
                          <w:rFonts w:ascii="Times New Roman" w:hAnsi="Times New Roman" w:cs="Times New Roman"/>
                          <w:b/>
                        </w:rPr>
                        <w:t xml:space="preserve">– </w:t>
                      </w:r>
                      <w:r w:rsidRPr="00CA1513">
                        <w:rPr>
                          <w:rFonts w:ascii="Times New Roman" w:hAnsi="Times New Roman" w:cs="Times New Roman"/>
                          <w:b/>
                        </w:rPr>
                        <w:t xml:space="preserve">                     </w:t>
                      </w:r>
                      <w:proofErr w:type="spellStart"/>
                      <w:r w:rsidRPr="00CA1513">
                        <w:rPr>
                          <w:rFonts w:ascii="Times New Roman" w:hAnsi="Times New Roman" w:cs="Times New Roman"/>
                          <w:b/>
                        </w:rPr>
                        <w:t>HFrEF</w:t>
                      </w:r>
                      <w:proofErr w:type="spellEnd"/>
                      <w:r w:rsidR="00A057B0" w:rsidRPr="00CA1513">
                        <w:rPr>
                          <w:rFonts w:ascii="Times New Roman" w:hAnsi="Times New Roman" w:cs="Times New Roman"/>
                          <w:b/>
                        </w:rPr>
                        <w:t xml:space="preserve">              HF </w:t>
                      </w:r>
                      <w:proofErr w:type="spellStart"/>
                      <w:r w:rsidR="00A057B0" w:rsidRPr="00CA1513">
                        <w:rPr>
                          <w:rFonts w:ascii="Times New Roman" w:hAnsi="Times New Roman" w:cs="Times New Roman"/>
                          <w:b/>
                        </w:rPr>
                        <w:t>pEF</w:t>
                      </w:r>
                      <w:proofErr w:type="spellEnd"/>
                    </w:p>
                    <w:p w:rsidR="00A057B0" w:rsidRPr="00CA1513" w:rsidRDefault="00006F67" w:rsidP="00C0560D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  <w:b/>
                        </w:rPr>
                        <w:t xml:space="preserve">SPECIALIST INPUT </w:t>
                      </w:r>
                      <w:proofErr w:type="gramStart"/>
                      <w:r w:rsidRPr="00CA1513">
                        <w:rPr>
                          <w:rFonts w:ascii="Times New Roman" w:hAnsi="Times New Roman" w:cs="Times New Roman"/>
                          <w:b/>
                        </w:rPr>
                        <w:t>REQUIRED  (</w:t>
                      </w:r>
                      <w:proofErr w:type="gramEnd"/>
                      <w:r w:rsidRPr="00CA1513">
                        <w:rPr>
                          <w:rFonts w:ascii="Times New Roman" w:hAnsi="Times New Roman" w:cs="Times New Roman"/>
                          <w:b/>
                        </w:rPr>
                        <w:t>please circle)</w:t>
                      </w:r>
                    </w:p>
                    <w:p w:rsidR="001D0381" w:rsidRPr="00CA1513" w:rsidRDefault="00A057B0" w:rsidP="00A057B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  <w:b/>
                        </w:rPr>
                        <w:t xml:space="preserve">HF Cardiologist – </w:t>
                      </w:r>
                    </w:p>
                    <w:p w:rsidR="002627B5" w:rsidRPr="00CA1513" w:rsidRDefault="00A057B0" w:rsidP="002627B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 xml:space="preserve">Medication Advice </w:t>
                      </w:r>
                      <w:r w:rsidR="001D0381" w:rsidRPr="00CA1513"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="00732B77" w:rsidRPr="00CA1513">
                        <w:rPr>
                          <w:rFonts w:ascii="Times New Roman" w:hAnsi="Times New Roman" w:cs="Times New Roman"/>
                        </w:rPr>
                        <w:t xml:space="preserve">                       </w:t>
                      </w:r>
                      <w:r w:rsidR="009902E1" w:rsidRPr="00CA1513">
                        <w:rPr>
                          <w:rFonts w:ascii="Times New Roman" w:hAnsi="Times New Roman" w:cs="Times New Roman"/>
                        </w:rPr>
                        <w:t xml:space="preserve">               -     </w:t>
                      </w:r>
                      <w:r w:rsidR="002627B5" w:rsidRPr="00CA1513">
                        <w:rPr>
                          <w:rFonts w:ascii="Times New Roman" w:hAnsi="Times New Roman" w:cs="Times New Roman"/>
                        </w:rPr>
                        <w:t>Need for IV Diuretics</w:t>
                      </w:r>
                    </w:p>
                    <w:p w:rsidR="00A057B0" w:rsidRPr="00CA1513" w:rsidRDefault="001D0381" w:rsidP="002627B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 xml:space="preserve">Consideration of Device Therapy </w:t>
                      </w:r>
                      <w:r w:rsidR="009902E1" w:rsidRPr="00CA1513">
                        <w:rPr>
                          <w:rFonts w:ascii="Times New Roman" w:hAnsi="Times New Roman" w:cs="Times New Roman"/>
                        </w:rPr>
                        <w:t xml:space="preserve">                  -     </w:t>
                      </w:r>
                      <w:r w:rsidR="001E4FCF">
                        <w:rPr>
                          <w:rFonts w:ascii="Times New Roman" w:hAnsi="Times New Roman" w:cs="Times New Roman"/>
                        </w:rPr>
                        <w:t xml:space="preserve">Advanced HF / </w:t>
                      </w:r>
                      <w:r w:rsidRPr="00CA1513">
                        <w:rPr>
                          <w:rFonts w:ascii="Times New Roman" w:hAnsi="Times New Roman" w:cs="Times New Roman"/>
                        </w:rPr>
                        <w:t>Transplant referral</w:t>
                      </w:r>
                    </w:p>
                    <w:p w:rsidR="00593BF0" w:rsidRPr="00CA1513" w:rsidRDefault="00593BF0" w:rsidP="002627B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>Advanced Care Planning</w:t>
                      </w:r>
                    </w:p>
                    <w:p w:rsidR="009902E1" w:rsidRPr="00CA1513" w:rsidRDefault="009902E1" w:rsidP="002627B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>Other (please specify) ……………………………………………………………………</w:t>
                      </w:r>
                    </w:p>
                    <w:p w:rsidR="00B86202" w:rsidRPr="00CA1513" w:rsidRDefault="00B86202" w:rsidP="001D0381">
                      <w:pPr>
                        <w:pStyle w:val="ListParagraph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:rsidR="00B86202" w:rsidRPr="00CA1513" w:rsidRDefault="00B86202" w:rsidP="00A50F8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  <w:b/>
                        </w:rPr>
                        <w:t xml:space="preserve">Nephrologist </w:t>
                      </w:r>
                      <w:r w:rsidR="00A50F82" w:rsidRPr="00CA1513">
                        <w:rPr>
                          <w:rFonts w:ascii="Times New Roman" w:hAnsi="Times New Roman" w:cs="Times New Roman"/>
                          <w:b/>
                        </w:rPr>
                        <w:t xml:space="preserve">- </w:t>
                      </w:r>
                      <w:r w:rsidR="00A50F82" w:rsidRPr="00CA1513">
                        <w:rPr>
                          <w:rFonts w:ascii="Times New Roman" w:hAnsi="Times New Roman" w:cs="Times New Roman"/>
                        </w:rPr>
                        <w:t>Renal diagnosis ……………………………………………………………..</w:t>
                      </w:r>
                    </w:p>
                    <w:p w:rsidR="00A50F82" w:rsidRPr="00CA1513" w:rsidRDefault="00224560" w:rsidP="00CA151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Cardioren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 xml:space="preserve"> syndro</w:t>
                      </w:r>
                      <w:r w:rsidR="001E4FCF">
                        <w:rPr>
                          <w:rFonts w:ascii="Times New Roman" w:hAnsi="Times New Roman" w:cs="Times New Roman"/>
                        </w:rPr>
                        <w:t>m</w:t>
                      </w:r>
                      <w:r w:rsidR="00A50F82" w:rsidRPr="00CA1513">
                        <w:rPr>
                          <w:rFonts w:ascii="Times New Roman" w:hAnsi="Times New Roman" w:cs="Times New Roman"/>
                        </w:rPr>
                        <w:t>e with worsening renal function</w:t>
                      </w:r>
                      <w:r w:rsidR="00D62297">
                        <w:rPr>
                          <w:rFonts w:ascii="Times New Roman" w:hAnsi="Times New Roman" w:cs="Times New Roman"/>
                        </w:rPr>
                        <w:t xml:space="preserve">               -  Post AKI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advice </w:t>
                      </w:r>
                    </w:p>
                    <w:p w:rsidR="00A50F82" w:rsidRPr="00CA1513" w:rsidRDefault="00A50F82" w:rsidP="00CA151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>Hyperkalaemia</w:t>
                      </w:r>
                    </w:p>
                    <w:p w:rsidR="00A50F82" w:rsidRPr="00CA1513" w:rsidRDefault="00A50F82" w:rsidP="00CA151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CA1513">
                        <w:rPr>
                          <w:rFonts w:ascii="Times New Roman" w:hAnsi="Times New Roman" w:cs="Times New Roman"/>
                        </w:rPr>
                        <w:t>Renovascular</w:t>
                      </w:r>
                      <w:proofErr w:type="spellEnd"/>
                      <w:r w:rsidRPr="00CA1513">
                        <w:rPr>
                          <w:rFonts w:ascii="Times New Roman" w:hAnsi="Times New Roman" w:cs="Times New Roman"/>
                        </w:rPr>
                        <w:t xml:space="preserve"> disease </w:t>
                      </w:r>
                    </w:p>
                    <w:p w:rsidR="00A50F82" w:rsidRPr="00CA1513" w:rsidRDefault="00A50F82" w:rsidP="00CA151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>Nephrotic or nephritic syndrome</w:t>
                      </w:r>
                    </w:p>
                    <w:p w:rsidR="00A50F82" w:rsidRPr="00CA1513" w:rsidRDefault="00A50F82" w:rsidP="00CA151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>CKD with anaemia or mineral bone disease or acidosis or resistant hypertension</w:t>
                      </w:r>
                    </w:p>
                    <w:p w:rsidR="00A50F82" w:rsidRPr="00CA1513" w:rsidRDefault="00A50F82" w:rsidP="00CA151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>Renal transplant or dialysis assessment</w:t>
                      </w:r>
                    </w:p>
                    <w:p w:rsidR="002627B5" w:rsidRPr="00CA1513" w:rsidRDefault="002627B5" w:rsidP="00B86202">
                      <w:pPr>
                        <w:pStyle w:val="ListParagraph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:rsidR="002627B5" w:rsidRPr="00CA1513" w:rsidRDefault="002627B5" w:rsidP="002627B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 w:rsidRPr="00CA1513">
                        <w:rPr>
                          <w:rFonts w:ascii="Times New Roman" w:hAnsi="Times New Roman" w:cs="Times New Roman"/>
                          <w:b/>
                        </w:rPr>
                        <w:t>Diabetologist</w:t>
                      </w:r>
                      <w:proofErr w:type="spellEnd"/>
                    </w:p>
                    <w:p w:rsidR="002627B5" w:rsidRPr="00CA1513" w:rsidRDefault="002627B5" w:rsidP="002627B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 xml:space="preserve">Poor Diabetes </w:t>
                      </w:r>
                      <w:proofErr w:type="gramStart"/>
                      <w:r w:rsidRPr="00CA1513">
                        <w:rPr>
                          <w:rFonts w:ascii="Times New Roman" w:hAnsi="Times New Roman" w:cs="Times New Roman"/>
                        </w:rPr>
                        <w:t>control  (</w:t>
                      </w:r>
                      <w:proofErr w:type="gramEnd"/>
                      <w:r w:rsidRPr="00CA1513">
                        <w:rPr>
                          <w:rFonts w:ascii="Times New Roman" w:hAnsi="Times New Roman" w:cs="Times New Roman"/>
                        </w:rPr>
                        <w:t>Latest HbA1c</w:t>
                      </w:r>
                      <w:r w:rsidR="007D0E2D" w:rsidRPr="00CA1513">
                        <w:rPr>
                          <w:rFonts w:ascii="Times New Roman" w:hAnsi="Times New Roman" w:cs="Times New Roman"/>
                        </w:rPr>
                        <w:t>)</w:t>
                      </w:r>
                      <w:r w:rsidRPr="00CA1513">
                        <w:rPr>
                          <w:rFonts w:ascii="Times New Roman" w:hAnsi="Times New Roman" w:cs="Times New Roman"/>
                        </w:rPr>
                        <w:t xml:space="preserve">  …………….. </w:t>
                      </w:r>
                      <w:r w:rsidR="007D0E2D" w:rsidRPr="00CA1513">
                        <w:rPr>
                          <w:rFonts w:ascii="Times New Roman" w:hAnsi="Times New Roman" w:cs="Times New Roman"/>
                        </w:rPr>
                        <w:t>….</w:t>
                      </w:r>
                      <w:r w:rsidRPr="00CA1513">
                        <w:rPr>
                          <w:rFonts w:ascii="Times New Roman" w:hAnsi="Times New Roman" w:cs="Times New Roman"/>
                        </w:rPr>
                        <w:t>Date ……………….</w:t>
                      </w:r>
                    </w:p>
                    <w:p w:rsidR="002627B5" w:rsidRPr="00CA1513" w:rsidRDefault="002627B5" w:rsidP="002627B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>Advice regarding diabetes medication</w:t>
                      </w:r>
                    </w:p>
                    <w:p w:rsidR="002627B5" w:rsidRPr="00CA1513" w:rsidRDefault="00C0560D" w:rsidP="002627B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 xml:space="preserve">Please specify if    </w:t>
                      </w:r>
                      <w:r w:rsidR="002627B5" w:rsidRPr="00CA1513">
                        <w:rPr>
                          <w:rFonts w:ascii="Times New Roman" w:hAnsi="Times New Roman" w:cs="Times New Roman"/>
                        </w:rPr>
                        <w:t>Type 1 DM    Type 2 DM</w:t>
                      </w:r>
                    </w:p>
                    <w:p w:rsidR="002627B5" w:rsidRPr="00CA1513" w:rsidRDefault="002627B5" w:rsidP="002627B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>Current diabetes medication …………………………………………………</w:t>
                      </w:r>
                      <w:r w:rsidR="007D0E2D" w:rsidRPr="00CA1513">
                        <w:rPr>
                          <w:rFonts w:ascii="Times New Roman" w:hAnsi="Times New Roman" w:cs="Times New Roman"/>
                        </w:rPr>
                        <w:t>…</w:t>
                      </w:r>
                    </w:p>
                    <w:p w:rsidR="00800A1B" w:rsidRPr="00CA1513" w:rsidRDefault="00800A1B" w:rsidP="00800A1B">
                      <w:pPr>
                        <w:pStyle w:val="ListParagraph"/>
                        <w:ind w:left="108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:rsidR="00800A1B" w:rsidRPr="00CA1513" w:rsidRDefault="00800A1B" w:rsidP="00800A1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  <w:b/>
                        </w:rPr>
                        <w:t>Geriatrician</w:t>
                      </w:r>
                    </w:p>
                    <w:p w:rsidR="000C5640" w:rsidRPr="00CA1513" w:rsidRDefault="00FF7644" w:rsidP="00FF7644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>Frequent falls and possible relation to polypharmacy</w:t>
                      </w:r>
                    </w:p>
                    <w:p w:rsidR="00FF7644" w:rsidRPr="00CA1513" w:rsidRDefault="00FF7644" w:rsidP="00FF7644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>Cognitive impairment without diagnosis</w:t>
                      </w:r>
                    </w:p>
                    <w:p w:rsidR="00A50F82" w:rsidRPr="00CA1513" w:rsidRDefault="00A50F82" w:rsidP="00A50F8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>Consideration of ceilings of treatment</w:t>
                      </w:r>
                    </w:p>
                    <w:p w:rsidR="006E227C" w:rsidRPr="00CA1513" w:rsidRDefault="006E227C" w:rsidP="006E227C">
                      <w:pPr>
                        <w:pStyle w:val="ListParagraph"/>
                        <w:ind w:left="108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:rsidR="00822BB4" w:rsidRPr="00CA1513" w:rsidRDefault="006E227C" w:rsidP="00822BB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  <w:b/>
                        </w:rPr>
                        <w:t>Chest physician</w:t>
                      </w:r>
                    </w:p>
                    <w:p w:rsidR="006E227C" w:rsidRPr="00CA1513" w:rsidRDefault="006E227C" w:rsidP="006E227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>COPD</w:t>
                      </w:r>
                      <w:r w:rsidR="00E7796F" w:rsidRPr="00CA1513">
                        <w:rPr>
                          <w:rFonts w:ascii="Times New Roman" w:hAnsi="Times New Roman" w:cs="Times New Roman"/>
                        </w:rPr>
                        <w:t xml:space="preserve"> / asthma </w:t>
                      </w:r>
                      <w:r w:rsidRPr="00CA1513">
                        <w:rPr>
                          <w:rFonts w:ascii="Times New Roman" w:hAnsi="Times New Roman" w:cs="Times New Roman"/>
                        </w:rPr>
                        <w:t xml:space="preserve"> treatment optimisation</w:t>
                      </w:r>
                      <w:r w:rsidR="00BD5207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proofErr w:type="spellStart"/>
                      <w:r w:rsidR="00BD5207">
                        <w:rPr>
                          <w:rFonts w:ascii="Times New Roman" w:hAnsi="Times New Roman" w:cs="Times New Roman"/>
                        </w:rPr>
                        <w:t>Cor</w:t>
                      </w:r>
                      <w:proofErr w:type="spellEnd"/>
                      <w:r w:rsidR="00BD5207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="00BD5207">
                        <w:rPr>
                          <w:rFonts w:ascii="Times New Roman" w:hAnsi="Times New Roman" w:cs="Times New Roman"/>
                        </w:rPr>
                        <w:t>Pulmonale</w:t>
                      </w:r>
                      <w:proofErr w:type="spellEnd"/>
                      <w:r w:rsidR="008563C2">
                        <w:rPr>
                          <w:rFonts w:ascii="Times New Roman" w:hAnsi="Times New Roman" w:cs="Times New Roman"/>
                        </w:rPr>
                        <w:t>, Interstitial Lung Disease</w:t>
                      </w:r>
                      <w:bookmarkStart w:id="1" w:name="_GoBack"/>
                      <w:bookmarkEnd w:id="1"/>
                    </w:p>
                    <w:p w:rsidR="006E227C" w:rsidRPr="00CA1513" w:rsidRDefault="006E227C" w:rsidP="006E227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>Suspicion of sleep apnoea</w:t>
                      </w:r>
                    </w:p>
                    <w:p w:rsidR="006E227C" w:rsidRPr="00CA1513" w:rsidRDefault="006E227C" w:rsidP="006E227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>Unilateral pleural effusion</w:t>
                      </w:r>
                    </w:p>
                    <w:p w:rsidR="00437106" w:rsidRPr="00CA1513" w:rsidRDefault="00437106" w:rsidP="00437106">
                      <w:pPr>
                        <w:pStyle w:val="ListParagraph"/>
                        <w:ind w:left="108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:rsidR="00CC15AD" w:rsidRPr="00CA1513" w:rsidRDefault="00CC15AD" w:rsidP="00CC15A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  <w:b/>
                        </w:rPr>
                        <w:t>Palliative Care Consultant</w:t>
                      </w:r>
                    </w:p>
                    <w:p w:rsidR="00CC15AD" w:rsidRPr="00CA1513" w:rsidRDefault="00CC15AD" w:rsidP="00CC15A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>Need for out-patient or community palliative services</w:t>
                      </w:r>
                    </w:p>
                    <w:p w:rsidR="00CC15AD" w:rsidRPr="00CA1513" w:rsidRDefault="00CC15AD" w:rsidP="00CC15A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>Need for hospice care</w:t>
                      </w:r>
                    </w:p>
                    <w:p w:rsidR="00CC15AD" w:rsidRPr="00CA1513" w:rsidRDefault="00CC15AD" w:rsidP="00CC15AD">
                      <w:pPr>
                        <w:pStyle w:val="ListParagraph"/>
                        <w:ind w:left="108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:rsidR="00437106" w:rsidRPr="00CA1513" w:rsidRDefault="00437106" w:rsidP="0043710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  <w:b/>
                        </w:rPr>
                        <w:t>Pharmacist</w:t>
                      </w:r>
                      <w:r w:rsidR="00E027A1">
                        <w:rPr>
                          <w:rFonts w:ascii="Times New Roman" w:hAnsi="Times New Roman" w:cs="Times New Roman"/>
                          <w:b/>
                        </w:rPr>
                        <w:t>, Clinical Pharmacologist</w:t>
                      </w:r>
                    </w:p>
                    <w:p w:rsidR="00437106" w:rsidRPr="00CA1513" w:rsidRDefault="00437106" w:rsidP="0043710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>Medication reconciliation</w:t>
                      </w:r>
                      <w:r w:rsidR="00E027A1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proofErr w:type="spellStart"/>
                      <w:r w:rsidR="00E027A1">
                        <w:rPr>
                          <w:rFonts w:ascii="Times New Roman" w:hAnsi="Times New Roman" w:cs="Times New Roman"/>
                        </w:rPr>
                        <w:t>adherance</w:t>
                      </w:r>
                      <w:proofErr w:type="spellEnd"/>
                      <w:r w:rsidRPr="00CA1513">
                        <w:rPr>
                          <w:rFonts w:ascii="Times New Roman" w:hAnsi="Times New Roman" w:cs="Times New Roman"/>
                        </w:rPr>
                        <w:t xml:space="preserve"> and review of polypharmacy</w:t>
                      </w:r>
                    </w:p>
                    <w:p w:rsidR="00783B0D" w:rsidRPr="00CA1513" w:rsidRDefault="00783B0D" w:rsidP="0043710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A1513">
                        <w:rPr>
                          <w:rFonts w:ascii="Times New Roman" w:hAnsi="Times New Roman" w:cs="Times New Roman"/>
                        </w:rPr>
                        <w:t>Issues regarding availability of medication</w:t>
                      </w:r>
                    </w:p>
                    <w:p w:rsidR="00783B0D" w:rsidRDefault="001E4FCF" w:rsidP="005B681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ame of Refer</w:t>
                      </w:r>
                      <w:r w:rsidRPr="00CA1513">
                        <w:rPr>
                          <w:rFonts w:ascii="Times New Roman" w:hAnsi="Times New Roman" w:cs="Times New Roman"/>
                        </w:rPr>
                        <w:t>rer</w:t>
                      </w:r>
                      <w:r w:rsidR="005B6813" w:rsidRPr="00CA1513">
                        <w:rPr>
                          <w:rFonts w:ascii="Times New Roman" w:hAnsi="Times New Roman" w:cs="Times New Roman"/>
                        </w:rPr>
                        <w:t xml:space="preserve"> ………………………………………Location …………………Date ……………</w:t>
                      </w:r>
                    </w:p>
                    <w:p w:rsidR="00224560" w:rsidRDefault="00224560" w:rsidP="005B6813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224560" w:rsidRDefault="00224560" w:rsidP="005B6813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224560" w:rsidRDefault="00224560" w:rsidP="005B6813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224560" w:rsidRDefault="00224560" w:rsidP="005B6813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224560" w:rsidRPr="00CA1513" w:rsidRDefault="00224560" w:rsidP="005B6813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783B0D" w:rsidRPr="00CA1513" w:rsidRDefault="00783B0D" w:rsidP="005B6813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A057B0" w:rsidRPr="00A057B0" w:rsidRDefault="00A057B0" w:rsidP="00A057B0">
      <w:pPr>
        <w:rPr>
          <w:rFonts w:ascii="Times New Roman" w:hAnsi="Times New Roman" w:cs="Times New Roman"/>
          <w:sz w:val="24"/>
          <w:szCs w:val="24"/>
        </w:rPr>
      </w:pPr>
    </w:p>
    <w:sectPr w:rsidR="00A057B0" w:rsidRPr="00A057B0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C87" w:rsidRDefault="00820C87" w:rsidP="00820C87">
      <w:pPr>
        <w:spacing w:after="0" w:line="240" w:lineRule="auto"/>
      </w:pPr>
      <w:r>
        <w:separator/>
      </w:r>
    </w:p>
  </w:endnote>
  <w:endnote w:type="continuationSeparator" w:id="0">
    <w:p w:rsidR="00820C87" w:rsidRDefault="00820C87" w:rsidP="00820C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C87" w:rsidRDefault="00820C87" w:rsidP="00820C87">
      <w:pPr>
        <w:spacing w:after="0" w:line="240" w:lineRule="auto"/>
      </w:pPr>
      <w:r>
        <w:separator/>
      </w:r>
    </w:p>
  </w:footnote>
  <w:footnote w:type="continuationSeparator" w:id="0">
    <w:p w:rsidR="00820C87" w:rsidRDefault="00820C87" w:rsidP="00820C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0C87" w:rsidRPr="00820C87" w:rsidRDefault="00820C87">
    <w:pPr>
      <w:pStyle w:val="Header"/>
      <w:rPr>
        <w:b/>
        <w:sz w:val="24"/>
        <w:szCs w:val="24"/>
      </w:rPr>
    </w:pPr>
    <w:r w:rsidRPr="00820C87">
      <w:rPr>
        <w:b/>
        <w:sz w:val="24"/>
        <w:szCs w:val="24"/>
      </w:rPr>
      <w:t xml:space="preserve">Please Fax Form to 01515292724 </w:t>
    </w:r>
  </w:p>
  <w:p w:rsidR="00820C87" w:rsidRPr="00820C87" w:rsidRDefault="00820C87">
    <w:pPr>
      <w:pStyle w:val="Header"/>
      <w:rPr>
        <w:b/>
        <w:sz w:val="24"/>
        <w:szCs w:val="24"/>
      </w:rPr>
    </w:pPr>
    <w:proofErr w:type="gramStart"/>
    <w:r w:rsidRPr="00820C87">
      <w:rPr>
        <w:b/>
        <w:sz w:val="24"/>
        <w:szCs w:val="24"/>
      </w:rPr>
      <w:t>or</w:t>
    </w:r>
    <w:proofErr w:type="gramEnd"/>
    <w:r w:rsidRPr="00820C87">
      <w:rPr>
        <w:b/>
        <w:sz w:val="24"/>
        <w:szCs w:val="24"/>
      </w:rPr>
      <w:t xml:space="preserve"> Email to Rajiv.Sankaranarayanan@liverpoolft.nhs.uk</w:t>
    </w:r>
  </w:p>
  <w:p w:rsidR="00820C87" w:rsidRDefault="00820C8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647641"/>
    <w:multiLevelType w:val="hybridMultilevel"/>
    <w:tmpl w:val="E8AA60FE"/>
    <w:lvl w:ilvl="0" w:tplc="1764A3A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7F844E66"/>
    <w:multiLevelType w:val="hybridMultilevel"/>
    <w:tmpl w:val="C9C28B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C14"/>
    <w:rsid w:val="00006F67"/>
    <w:rsid w:val="000C5640"/>
    <w:rsid w:val="000E1918"/>
    <w:rsid w:val="000E419B"/>
    <w:rsid w:val="001D0381"/>
    <w:rsid w:val="001E4FCF"/>
    <w:rsid w:val="00224560"/>
    <w:rsid w:val="002627B5"/>
    <w:rsid w:val="003F2AE1"/>
    <w:rsid w:val="00437106"/>
    <w:rsid w:val="00593BF0"/>
    <w:rsid w:val="005B6813"/>
    <w:rsid w:val="005F7B23"/>
    <w:rsid w:val="006C5C14"/>
    <w:rsid w:val="006E227C"/>
    <w:rsid w:val="00732B77"/>
    <w:rsid w:val="00783B0D"/>
    <w:rsid w:val="007D0E2D"/>
    <w:rsid w:val="00800A1B"/>
    <w:rsid w:val="00820C87"/>
    <w:rsid w:val="00822BB4"/>
    <w:rsid w:val="008563C2"/>
    <w:rsid w:val="009902E1"/>
    <w:rsid w:val="00A057B0"/>
    <w:rsid w:val="00A50F82"/>
    <w:rsid w:val="00B86202"/>
    <w:rsid w:val="00BD5207"/>
    <w:rsid w:val="00C0560D"/>
    <w:rsid w:val="00C5745C"/>
    <w:rsid w:val="00CA1513"/>
    <w:rsid w:val="00CA1D8D"/>
    <w:rsid w:val="00CC15AD"/>
    <w:rsid w:val="00D62297"/>
    <w:rsid w:val="00E027A1"/>
    <w:rsid w:val="00E7796F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5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C1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057B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0C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C87"/>
  </w:style>
  <w:style w:type="paragraph" w:styleId="Footer">
    <w:name w:val="footer"/>
    <w:basedOn w:val="Normal"/>
    <w:link w:val="FooterChar"/>
    <w:uiPriority w:val="99"/>
    <w:unhideWhenUsed/>
    <w:rsid w:val="00820C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C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5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C1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057B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0C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C87"/>
  </w:style>
  <w:style w:type="paragraph" w:styleId="Footer">
    <w:name w:val="footer"/>
    <w:basedOn w:val="Normal"/>
    <w:link w:val="FooterChar"/>
    <w:uiPriority w:val="99"/>
    <w:unhideWhenUsed/>
    <w:rsid w:val="00820C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2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6C439D5</Template>
  <TotalTime>101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intree University Hospital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iv Sankaranarayanan</dc:creator>
  <cp:lastModifiedBy>Rajiv Sankaranarayanan</cp:lastModifiedBy>
  <cp:revision>38</cp:revision>
  <dcterms:created xsi:type="dcterms:W3CDTF">2020-07-14T20:35:00Z</dcterms:created>
  <dcterms:modified xsi:type="dcterms:W3CDTF">2021-06-20T13:55:00Z</dcterms:modified>
</cp:coreProperties>
</file>